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3022"/>
        <w:gridCol w:w="1181"/>
        <w:gridCol w:w="983"/>
        <w:gridCol w:w="478"/>
        <w:gridCol w:w="1181"/>
        <w:gridCol w:w="983"/>
        <w:gridCol w:w="478"/>
      </w:tblGrid>
      <w:tr w:rsidR="00B3558D" w:rsidRPr="00B3558D" w14:paraId="742122A6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40D" w14:textId="77777777" w:rsidR="00B3558D" w:rsidRPr="00B3558D" w:rsidRDefault="00B3558D" w:rsidP="00B3558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D92" w14:textId="77777777" w:rsidR="00B3558D" w:rsidRPr="00B3558D" w:rsidRDefault="00B3558D" w:rsidP="00B3558D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E</w:t>
            </w: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6C5" w14:textId="77777777" w:rsidR="00B3558D" w:rsidRPr="00B3558D" w:rsidRDefault="00B3558D" w:rsidP="00B3558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</w:tr>
      <w:tr w:rsidR="00B3558D" w:rsidRPr="00B3558D" w14:paraId="757CD2B4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2FA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纳入研究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04A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3498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70D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187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6DD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88F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</w:tr>
      <w:tr w:rsidR="00B3558D" w:rsidRPr="00B3558D" w14:paraId="38407D54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DDD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wer20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57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C2C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CA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FCF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353A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83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B3558D" w:rsidRPr="00B3558D" w14:paraId="000D7C9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293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dwani20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9D3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4D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1B5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974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79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F0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B3558D" w:rsidRPr="00B3558D" w14:paraId="5B6008F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F29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dwani20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F7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63B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5EA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FB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8D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42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</w:tr>
      <w:tr w:rsidR="00B3558D" w:rsidRPr="00B3558D" w14:paraId="463C407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704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oul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D8E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57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D5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75E3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9C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A1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</w:tr>
      <w:tr w:rsidR="00B3558D" w:rsidRPr="00B3558D" w14:paraId="73FEFCE9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E15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 20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CC3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9D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EAF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29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A50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1A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B3558D" w:rsidRPr="00B3558D" w14:paraId="15B6E940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52B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mer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D31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3E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00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9B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52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24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B3558D" w:rsidRPr="00B3558D" w14:paraId="081EB02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C5A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ésirée20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2D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1A2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E7B0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A8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28A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C4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B3558D" w:rsidRPr="00B3558D" w14:paraId="6F584FF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F60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tman20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77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3F6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3E9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CBD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984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5C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B3558D" w:rsidRPr="00B3558D" w14:paraId="75173EFA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CC5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adel20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10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3FA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004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9D4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C4B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954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</w:tr>
      <w:tr w:rsidR="00B3558D" w:rsidRPr="00B3558D" w14:paraId="0A29B01F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E9C5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unk 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E23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66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8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C63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52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4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F5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BF3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B3558D" w:rsidRPr="00B3558D" w14:paraId="50FC7F2D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CBD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ylor 20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C9C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A32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54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56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04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32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B3558D" w:rsidRPr="00B3558D" w14:paraId="7AACE432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7AB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ngteratham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83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9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4B3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B58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22B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2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5F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4B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B3558D" w:rsidRPr="00B3558D" w14:paraId="19E5E2B6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703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gli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9E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3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23C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DE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89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9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297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9C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B3558D" w:rsidRPr="00B3558D" w14:paraId="3F5BF356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D4D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王国妃（WANG Guofei）20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0AC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86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C89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AC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49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51D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B3558D" w:rsidRPr="00B3558D" w14:paraId="7EC9F32B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000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韩琼(HAN Qiong)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DF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67A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1AB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FF5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48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D32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B3558D" w:rsidRPr="00B3558D" w14:paraId="6746CF17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AA24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项东阳(XIANG Dongyang)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1B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3ED8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1DE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3D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20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A97C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B3558D" w:rsidRPr="00B3558D" w14:paraId="109BEEE9" w14:textId="77777777" w:rsidTr="00B3558D">
        <w:trPr>
          <w:trHeight w:val="27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56A" w14:textId="77777777" w:rsidR="00B3558D" w:rsidRPr="00B3558D" w:rsidRDefault="00B3558D" w:rsidP="00B3558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项东阳（2）(XIANG Dongyang)20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81A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A0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867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826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FAF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0B1" w14:textId="77777777" w:rsidR="00B3558D" w:rsidRPr="00B3558D" w:rsidRDefault="00B3558D" w:rsidP="00B3558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3558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</w:tbl>
    <w:p w14:paraId="361711F4" w14:textId="77777777" w:rsidR="00F0335E" w:rsidRDefault="00F0335E"/>
    <w:sectPr w:rsidR="00F03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Mjc3sTAzNjY0NDBS0lEKTi0uzszPAykwrAUADiCy+iwAAAA="/>
  </w:docVars>
  <w:rsids>
    <w:rsidRoot w:val="00187DA5"/>
    <w:rsid w:val="00187DA5"/>
    <w:rsid w:val="00B3558D"/>
    <w:rsid w:val="00F0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36E0B-54F3-4EB5-9C94-9A170B48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121718162</dc:creator>
  <cp:keywords/>
  <dc:description/>
  <cp:lastModifiedBy>8619121718162</cp:lastModifiedBy>
  <cp:revision>2</cp:revision>
  <dcterms:created xsi:type="dcterms:W3CDTF">2021-06-15T10:49:00Z</dcterms:created>
  <dcterms:modified xsi:type="dcterms:W3CDTF">2021-06-15T10:49:00Z</dcterms:modified>
</cp:coreProperties>
</file>